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he datasets presented in this study can be found in online repositories.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the experimental</w:t>
      </w:r>
      <w:r>
        <w:rPr>
          <w:rFonts w:hint="eastAsia" w:ascii="Times New Roman" w:hAnsi="Times New Roman" w:cs="Times New Roman"/>
        </w:rPr>
        <w:t xml:space="preserve"> raw</w:t>
      </w:r>
      <w:r>
        <w:rPr>
          <w:rFonts w:ascii="Times New Roman" w:hAnsi="Times New Roman" w:cs="Times New Roman"/>
        </w:rPr>
        <w:t xml:space="preserve"> data mentioned in the article and the process of re-analyzing RNAseq data according to the analysis requirements were uploaded to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share database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raw data were sorted according to different picture sequences, and were also separately classified according to different experiments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Here</w:t>
      </w:r>
      <w:r>
        <w:rPr>
          <w:rFonts w:ascii="Times New Roman" w:hAnsi="Times New Roman" w:cs="Times New Roman"/>
        </w:rPr>
        <w:t xml:space="preserve"> are </w:t>
      </w:r>
      <w:r>
        <w:rPr>
          <w:rFonts w:hint="eastAsia" w:ascii="Times New Roman" w:hAnsi="Times New Roman" w:cs="Times New Roman"/>
        </w:rPr>
        <w:t>the link address</w:t>
      </w:r>
      <w:r>
        <w:rPr>
          <w:rFonts w:ascii="Times New Roman" w:hAnsi="Times New Roman" w:cs="Times New Roman"/>
        </w:rPr>
        <w:t>es</w:t>
      </w:r>
      <w:r>
        <w:rPr>
          <w:rFonts w:hint="eastAsia" w:ascii="Times New Roman" w:hAnsi="Times New Roman" w:cs="Times New Roman"/>
        </w:rPr>
        <w:t xml:space="preserve"> of all the data: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ELISA. figshare. Dataset. https://doi.org/10.6084/m9.figshare.21441681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EdU assay. figshare. Figure. https://doi.org/10.6084/m9.figshare.21441663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low cytometry analysis. figshare. Dataset. https://doi.org/10.6084/m9.figshare.21441510.v2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CCK8. figshare. Dataset. https://doi.org/10.6084/m9.figshare.21441564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RNAseq re-analysis. figshare. Dataset. https://doi.org/10.6084/m9.figshare.21456465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Western blot. figshare. Journal contribution. https://doi.org/10.6084/m9.figshare.21441432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8. figshare. Dataset. https://doi.org/10.6084/m9.figshare.21440415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7. figshare. Dataset. https://doi.org/10.6084/m9.figshare.21440166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6. figshare. Dataset. https://doi.org/10.6084/m9.figshare.21439245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5D. figshare. Dataset. https://doi.org/10.6084/m9.figshare.21438993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5C. figshare. Dataset. https://doi.org/10.6084/m9.figshare.21438759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5B. figshare. Dataset. https://doi.org/10.6084/m9.figshare.21438597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5A. figshare. Dataset. https://doi.org/10.6084/m9.figshare.21438492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G(PARP). figshare. Figure. https://doi.org/10.6084/m9.figshare.21438300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G(cleaved PARP). figshare. Figure. https://doi.org/10.6084/m9.figshare.21438282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G(cleaved caspase7). figshare. Figure. https://doi.org/10.6084/m9.figshare.21438273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G(cleaved caspase3). figshare. Figure. https://doi.org/10.6084/m9.figshare.21438267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G(beta-actin). figshare. Figure. https://doi.org/10.6084/m9.figshare.21438252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F. figshare. Dataset. https://doi.org/10.6084/m9.figshare.21438222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E. figshare. Dataset. https://doi.org/10.6084/m9.figshare.21438219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D. figshare. Figure. https://doi.org/10.6084/m9.figshare.21438159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C. figshare. Dataset. https://doi.org/10.6084/m9.figshare.21438150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B. figshare. Dataset. https://doi.org/10.6084/m9.figshare.21438141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4A. figshare. Figure. https://doi.org/10.6084/m9.figshare.21438120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3E. figshare. Figure. https://doi.org/10.6084/m9.figshare.21438096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3D. figshare. Dataset. https://doi.org/10.6084/m9.figshare.21438087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3C. figshare. Figure. https://doi.org/10.6084/m9.figshare.21438066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3B. figshare. Dataset. https://doi.org/10.6084/m9.figshare.21438060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3A. figshare. Figure. https://doi.org/10.6084/m9.figshare.21438009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2E. figshare. Dataset. https://doi.org/10.6084/m9.figshare.21438000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2D. figshare. Figure. https://doi.org/10.6084/m9.figshare.21437973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2C. figshare. Dataset. https://doi.org/10.6084/m9.figshare.21437967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2B(GZMB). figshare. Figure. https://doi.org/10.6084/m9.figshare.21437955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2B(perforin). figshare. Figure. https://doi.org/10.6084/m9.figshare.21437895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2B(CDD56). figshare. Figure. https://doi.org/10.6084/m9.figshare.21437730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2A. figshare. Figure. https://doi.org/10.6084/m9.figshare.21437721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1D. figshare. Figure. https://doi.org/10.6084/m9.figshare.21437712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1D. figshare. Figure. https://doi.org/10.6084/m9.figshare.21437697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1D. figshare. Figure. https://doi.org/10.6084/m9.figshare.21437514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1D. figshare. Figure. https://doi.org/10.6084/m9.figshare.21437331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1C. figshare. Figure. https://doi.org/10.6084/m9.figshare.21437214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1B. figshare. Dataset. https://doi.org/10.6084/m9.figshare.21432186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uo, heyong (2022): Fig1A. figshare. Dataset. https://doi.org/10.6084/m9.figshare.21432177.v1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RNAseq raw data is uploaded to the GEO database, 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>and</w:t>
      </w:r>
      <w:r>
        <w:rPr>
          <w:rFonts w:hint="default" w:ascii="Times New Roman" w:hAnsi="Times New Roman" w:cs="Times New Roman"/>
        </w:rPr>
        <w:t xml:space="preserve"> the GEO accession number </w:t>
      </w:r>
      <w:r>
        <w:rPr>
          <w:rFonts w:hint="eastAsia" w:ascii="Times New Roman" w:hAnsi="Times New Roman" w:cs="Times New Roman"/>
          <w:lang w:val="en-US" w:eastAsia="zh-CN"/>
        </w:rPr>
        <w:t>is GSE217191.</w:t>
      </w:r>
      <w:bookmarkStart w:id="0" w:name="_GoBack"/>
      <w:bookmarkEnd w:id="0"/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VjYTg5ZmQ0OWRkZmUyNjJkZGEzZGZhOGU3N2E3NjAifQ=="/>
  </w:docVars>
  <w:rsids>
    <w:rsidRoot w:val="67C0026A"/>
    <w:rsid w:val="14ED1FA1"/>
    <w:rsid w:val="20394775"/>
    <w:rsid w:val="3646306D"/>
    <w:rsid w:val="3A657697"/>
    <w:rsid w:val="3F8518AD"/>
    <w:rsid w:val="409C2B96"/>
    <w:rsid w:val="50302CB9"/>
    <w:rsid w:val="530E5D7C"/>
    <w:rsid w:val="67C0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1</Words>
  <Characters>4434</Characters>
  <Lines>0</Lines>
  <Paragraphs>0</Paragraphs>
  <TotalTime>4</TotalTime>
  <ScaleCrop>false</ScaleCrop>
  <LinksUpToDate>false</LinksUpToDate>
  <CharactersWithSpaces>481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8:30:00Z</dcterms:created>
  <dc:creator>Honeysuckle</dc:creator>
  <cp:lastModifiedBy>Honeysuckle</cp:lastModifiedBy>
  <dcterms:modified xsi:type="dcterms:W3CDTF">2022-12-16T11:3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9B2B34661EE4A95A5F94743D17A1B62</vt:lpwstr>
  </property>
</Properties>
</file>